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2EF4F" w14:textId="67286816" w:rsidR="003B10A0" w:rsidRPr="00CA3E0F" w:rsidRDefault="00CA3E0F" w:rsidP="00340B22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194914223"/>
      <w:r w:rsidRPr="00723A70">
        <w:rPr>
          <w:rFonts w:ascii="Times New Roman" w:hAnsi="Times New Roman" w:cs="Times New Roman"/>
        </w:rPr>
        <w:t>S2</w:t>
      </w:r>
      <w:r w:rsidR="00A5140E" w:rsidRPr="00A5140E">
        <w:rPr>
          <w:rFonts w:ascii="Times New Roman" w:hAnsi="Times New Roman" w:cs="Times New Roman"/>
        </w:rPr>
        <w:t xml:space="preserve"> </w:t>
      </w:r>
      <w:r w:rsidR="00A5140E" w:rsidRPr="00723A7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: </w:t>
      </w:r>
      <w:r w:rsidRPr="00CA3E0F">
        <w:rPr>
          <w:rFonts w:ascii="Times New Roman" w:hAnsi="Times New Roman" w:cs="Times New Roman"/>
        </w:rPr>
        <w:t>Search strategy (</w:t>
      </w:r>
      <w:r w:rsidRPr="00CA3E0F">
        <w:rPr>
          <w:rFonts w:ascii="Times New Roman" w:hAnsi="Times New Roman" w:cs="Times New Roman"/>
          <w:sz w:val="22"/>
          <w:szCs w:val="22"/>
          <w:lang w:val="en-GB"/>
        </w:rPr>
        <w:t xml:space="preserve">databases, search domains and search term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3B10A0" w:rsidRPr="003048B3" w14:paraId="013787DA" w14:textId="77777777" w:rsidTr="003B10A0">
        <w:tc>
          <w:tcPr>
            <w:tcW w:w="1129" w:type="dxa"/>
          </w:tcPr>
          <w:bookmarkEnd w:id="0"/>
          <w:p w14:paraId="4DEFFBCA" w14:textId="4EA72225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Database </w:t>
            </w:r>
          </w:p>
        </w:tc>
        <w:tc>
          <w:tcPr>
            <w:tcW w:w="7887" w:type="dxa"/>
          </w:tcPr>
          <w:p w14:paraId="0A9B41CA" w14:textId="4C974A1C" w:rsidR="003B10A0" w:rsidRPr="0007039C" w:rsidRDefault="000F5801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Search strings </w:t>
            </w:r>
          </w:p>
        </w:tc>
      </w:tr>
      <w:tr w:rsidR="003B10A0" w:rsidRPr="003048B3" w14:paraId="04DE1013" w14:textId="77777777" w:rsidTr="003B10A0">
        <w:tc>
          <w:tcPr>
            <w:tcW w:w="1129" w:type="dxa"/>
          </w:tcPr>
          <w:p w14:paraId="283CE723" w14:textId="44CCBB94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erms </w:t>
            </w:r>
          </w:p>
        </w:tc>
        <w:tc>
          <w:tcPr>
            <w:tcW w:w="7887" w:type="dxa"/>
          </w:tcPr>
          <w:p w14:paraId="59E342DF" w14:textId="77777777" w:rsidR="003B10A0" w:rsidRPr="003048B3" w:rsidRDefault="003B10A0" w:rsidP="003B10A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bowel OR colon OR colorectal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rect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breast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erv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 OR uterine</w:t>
            </w:r>
          </w:p>
          <w:p w14:paraId="7E893807" w14:textId="77777777" w:rsidR="003B10A0" w:rsidRPr="003048B3" w:rsidRDefault="003B10A0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cancer* OR malign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arcin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 OR tumour* OR polyp* OR dysplasia OR adenocarcinoma</w:t>
            </w:r>
          </w:p>
          <w:p w14:paraId="4151A655" w14:textId="77777777" w:rsidR="00ED485F" w:rsidRPr="003048B3" w:rsidRDefault="00ED485F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376EA2" w14:textId="77777777" w:rsidR="003B10A0" w:rsidRPr="003048B3" w:rsidRDefault="003B10A0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Screen* OR Detection OR Diagnosis OR detect*</w:t>
            </w:r>
          </w:p>
          <w:p w14:paraId="31149E4F" w14:textId="77777777" w:rsidR="00ED485F" w:rsidRPr="003048B3" w:rsidRDefault="00ED485F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9C340F" w14:textId="77777777" w:rsidR="003B10A0" w:rsidRPr="003048B3" w:rsidRDefault="003B10A0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“Asylum seeker*” OR CALD OR “culturally and linguistically diverse” OR “culturally and linguistically*” OR “culturally diverse” OR “diverse populations” OR “emigrants and immigrants” OR emigrant* OR “ethnic diversity” OR “ethnic minorities” OR ethnic OR “ethnically diverse” OR expatriate OR “foreign-born individuals” OR “minority and vulnerable populations” OR immigrant* OR migrant* OR newcomers OR “non-English-speaking-background” OR refugee* OR “transient migrants”</w:t>
            </w:r>
          </w:p>
          <w:p w14:paraId="29D17EFC" w14:textId="77777777" w:rsidR="00ED485F" w:rsidRPr="003048B3" w:rsidRDefault="00ED485F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86235A" w14:textId="77777777" w:rsidR="003B10A0" w:rsidRPr="003048B3" w:rsidRDefault="003B10A0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ptake OR coverage OR Knowledge OR Attitudes OR Practice OR Behaviour OR behavior OR Accept* OR usage OR utilization OR utilisation OR use</w:t>
            </w:r>
          </w:p>
          <w:p w14:paraId="7D9FC90D" w14:textId="77777777" w:rsidR="00ED485F" w:rsidRPr="003048B3" w:rsidRDefault="00ED485F" w:rsidP="003B10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7BF11F" w14:textId="13FB0E4E" w:rsidR="003B10A0" w:rsidRPr="003048B3" w:rsidRDefault="003B10A0" w:rsidP="00340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ustralia* OR Canada* OR “United Kingdom” OR “united states of America” OR “United States” OR “New Zealand” OR England OR Scotland OR Wales OR “Northern Ireland”</w:t>
            </w:r>
          </w:p>
        </w:tc>
      </w:tr>
      <w:tr w:rsidR="003B10A0" w:rsidRPr="003048B3" w14:paraId="34EC7E72" w14:textId="77777777" w:rsidTr="003B10A0">
        <w:tc>
          <w:tcPr>
            <w:tcW w:w="1129" w:type="dxa"/>
          </w:tcPr>
          <w:p w14:paraId="4A6362C7" w14:textId="37CC9953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ubMed </w:t>
            </w:r>
          </w:p>
        </w:tc>
        <w:tc>
          <w:tcPr>
            <w:tcW w:w="7887" w:type="dxa"/>
          </w:tcPr>
          <w:p w14:paraId="61D1490E" w14:textId="396FAF61" w:rsidR="003B10A0" w:rsidRPr="003048B3" w:rsidRDefault="003B10A0" w:rsidP="00340B2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((((bowel[Title/Abstract] OR colon[Title/Abstract] OR colorectal[Title/Abstract]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rect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breast[Title/Abstract]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erv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[Title/Abstract] OR uterine[Title/Abstract]) AND (Screen*[Title/Abstract] OR Detection[Title/Abstract] OR Diagnosis[Title/Abstract] OR detect*[Title/Abstract])) AND ("Asylum seeker*"[Title/Abstract] OR CALD[Title/Abstract] OR "culturally and linguistically diverse"[Title/Abstract] OR "culturally and linguistically*"[Title/Abstract] OR "culturally diverse"[Title/Abstract] OR "diverse populations"[Title/Abstract] OR "emigrants and immigrants"[Title/Abstract] OR emigrant*[Title/Abstract] OR "ethnic diversity"[Title/Abstract] OR "ethnic minorities"[Title/Abstract] OR ethnic[Title/Abstract] OR "ethnically diverse"[Title/Abstract] OR expatriate[Title/Abstract] OR "foreign-born individuals"[Title/Abstract] OR "minority and vulnerable populations"[Title/Abstract] OR immigrant*[Title/Abstract] OR migrant*[Title/Abstract] OR newcomers[Title/Abstract] OR "non-English-speaking-background"[Title/Abstract] OR refugee*[Title/Abstract] OR "transient migrants"[Title/Abstract])) AND (Uptake[Title/Abstract] OR coverage[Title/Abstract] OR Knowledge[Title/Abstract] OR Attitudes[Title/Abstract] OR Practice[Title/Abstract] OR Behaviour[Title/Abstract] OR behavior[Title/Abstract] OR Accept*[Title/Abstract] OR usage[Title/Abstract] OR utilization[Title/Abstract] OR utilisation[Title/Abstract] OR use[Title/Abstract])) AND (Australia*[Title/Abstract] OR Canada*[Title/Abstract] OR "United Kingdom"[Title/Abstract] OR "united states of America"[Title/Abstract] OR “united States”[Title/Abstract] OR "New Zealand"[Title/Abstract] OR England[Title/Abstract] OR Scotland[Title/Abstract] OR Wales[Title/Abstract] OR "Northern Ireland"[Title/Abstract]) Filters: from 2015 - 2024</w:t>
            </w:r>
          </w:p>
        </w:tc>
      </w:tr>
      <w:tr w:rsidR="003B10A0" w:rsidRPr="003048B3" w14:paraId="2FC2FCDF" w14:textId="77777777" w:rsidTr="003B10A0">
        <w:tc>
          <w:tcPr>
            <w:tcW w:w="1129" w:type="dxa"/>
          </w:tcPr>
          <w:p w14:paraId="6FBBA584" w14:textId="409A03B4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copus</w:t>
            </w:r>
          </w:p>
        </w:tc>
        <w:tc>
          <w:tcPr>
            <w:tcW w:w="7887" w:type="dxa"/>
          </w:tcPr>
          <w:p w14:paraId="0CC9AB72" w14:textId="518CB290" w:rsidR="003B10A0" w:rsidRPr="003048B3" w:rsidRDefault="003048B3" w:rsidP="00340B2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 ABS ( bowel OR colon OR colorectal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ct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breast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rv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uterine AND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oplas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cancer* OR malign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cin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umor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tumour* OR polyp* OR dysplasia OR adenocarcinoma ) AND ABS ( screen* OR detection OR diagnosis OR detect* ) AND ABS ( "Asylum seeker*"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ld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"culturally and linguistically diverse" OR "culturally and linguistically*" OR "culturally diverse" OR "diverse populations" OR "emigrants and immigrants" OR emigrant* OR "ethnic diversity" OR "ethnic minorities" OR ethnic OR "ethnically diverse" OR expatriate OR "foreign-born individuals" OR "minority and vulnerable populations" OR </w:t>
            </w:r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immigrant* OR migrant* OR newcomers OR "non-English-speaking-background" OR refugee* OR "transient migrants" ) AND ABS ( uptake OR coverage OR knowledge OR attitudes OR practice OR behaviour OR behavior OR accept* OR usage OR utilization OR utilisation OR use ) AND TITLE-ABS-KEY (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stralia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ada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OR "United Kingdom" OR "united states of America" OR "United States" OR "New Zealand"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gland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otland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les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"Northern Ireland" ) ) </w:t>
            </w:r>
          </w:p>
        </w:tc>
      </w:tr>
      <w:tr w:rsidR="003B10A0" w:rsidRPr="003048B3" w14:paraId="76899BD3" w14:textId="77777777" w:rsidTr="003B10A0">
        <w:tc>
          <w:tcPr>
            <w:tcW w:w="1129" w:type="dxa"/>
          </w:tcPr>
          <w:p w14:paraId="666BC349" w14:textId="0A44C1EF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 xml:space="preserve">Embase </w:t>
            </w:r>
          </w:p>
        </w:tc>
        <w:tc>
          <w:tcPr>
            <w:tcW w:w="7887" w:type="dxa"/>
          </w:tcPr>
          <w:p w14:paraId="4F2FC446" w14:textId="1B7B1F1A" w:rsidR="003B10A0" w:rsidRPr="003048B3" w:rsidRDefault="003B10A0" w:rsidP="00340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bowel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olon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olorectal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rect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breast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erv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terin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 (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cancer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malign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arcin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tumour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polyp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dysplasia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denocarcinoma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 (screen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detection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diagnosi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detect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 ((((('asylum seeker*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ald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ulturally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 'linguistically diverse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ulturally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 linguistically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culturally diverse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diverse population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emigrant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immigrant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emigrant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ethnic diversity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ethnic minoritie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ethnic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ethnically diverse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expatriat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foreign-born individual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minority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 'vulnerable population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immigrant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migrant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newcomer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non-english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-speaking-background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refugee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transient migrant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 (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ptak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overag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knowledg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ttitude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practic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behaviour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behavior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accept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sag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tilization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tilisation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use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 AND (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united kingdom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united states of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united states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new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zealand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england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scotland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wales: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 OR 'northern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ireland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ab,t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B10A0" w:rsidRPr="003048B3" w14:paraId="511AA399" w14:textId="77777777" w:rsidTr="003B10A0">
        <w:tc>
          <w:tcPr>
            <w:tcW w:w="1129" w:type="dxa"/>
          </w:tcPr>
          <w:p w14:paraId="2A4C3FB1" w14:textId="44CEE095" w:rsidR="003B10A0" w:rsidRPr="0007039C" w:rsidRDefault="003B10A0" w:rsidP="00340B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703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eb of Science </w:t>
            </w:r>
          </w:p>
        </w:tc>
        <w:tc>
          <w:tcPr>
            <w:tcW w:w="7887" w:type="dxa"/>
          </w:tcPr>
          <w:p w14:paraId="4A343D25" w14:textId="7ED46A9B" w:rsidR="003B10A0" w:rsidRPr="003048B3" w:rsidRDefault="003048B3" w:rsidP="00340B2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bowel OR colon OR colorectal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rect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breast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ervi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uterine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cancer* OR malign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carcin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  <w:proofErr w:type="spellEnd"/>
            <w:r w:rsidRPr="003048B3">
              <w:rPr>
                <w:rFonts w:ascii="Times New Roman" w:hAnsi="Times New Roman" w:cs="Times New Roman"/>
                <w:sz w:val="22"/>
                <w:szCs w:val="22"/>
              </w:rPr>
              <w:t>* OR tumour* OR polyp* OR dysplasia OR adenocarcinoma (Abstract) and Screen* OR Detection OR Diagnosis OR detect* (Abstract) and “Asylum seeker*” OR CALD OR “culturally and linguistically diverse” OR “culturally and linguistically*” OR “culturally diverse” OR “diverse populations” OR “emigrants and immigrants” OR emigrant* OR “ethnic diversity” OR “ethnic minorities” OR ethnic OR “ethnically diverse” OR expatriate OR “foreign-born individuals” OR “minority and vulnerable populations” OR immigrant* OR migrant* OR newcomers OR “non-English-speaking-background” OR refugee* OR “transient migrants” (Abstract) and Uptake OR coverage OR Knowledge OR Attitudes OR Practice OR Behaviour OR behavior OR Accept* OR usage OR utilization OR utilisation OR use (Abstract) and Australia* OR Canada* OR “United Kingdom” OR “united states of America” OR “United States” OR “New Zealand” OR England OR Scotland OR Wales OR “Northern Ireland”</w:t>
            </w:r>
          </w:p>
        </w:tc>
      </w:tr>
    </w:tbl>
    <w:p w14:paraId="7C905F39" w14:textId="77777777" w:rsidR="003B10A0" w:rsidRDefault="003B10A0" w:rsidP="00340B22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B7141D0" w14:textId="20665DD7" w:rsidR="000C22DA" w:rsidRDefault="000C22DA" w:rsidP="00FD4A84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4B6D727" w14:textId="77777777" w:rsidR="00A56297" w:rsidRDefault="00A56297" w:rsidP="00FD4A84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A562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83593" w14:textId="77777777" w:rsidR="00B44195" w:rsidRDefault="00B44195" w:rsidP="00D02BFB">
      <w:pPr>
        <w:spacing w:after="0" w:line="240" w:lineRule="auto"/>
      </w:pPr>
      <w:r>
        <w:separator/>
      </w:r>
    </w:p>
  </w:endnote>
  <w:endnote w:type="continuationSeparator" w:id="0">
    <w:p w14:paraId="33D13AFF" w14:textId="77777777" w:rsidR="00B44195" w:rsidRDefault="00B44195" w:rsidP="00D02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5343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4D631" w14:textId="6F2D104A" w:rsidR="00D02BFB" w:rsidRDefault="00D02B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B24D4" w14:textId="77777777" w:rsidR="00D02BFB" w:rsidRDefault="00D02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8C3E3" w14:textId="77777777" w:rsidR="00B44195" w:rsidRDefault="00B44195" w:rsidP="00D02BFB">
      <w:pPr>
        <w:spacing w:after="0" w:line="240" w:lineRule="auto"/>
      </w:pPr>
      <w:r>
        <w:separator/>
      </w:r>
    </w:p>
  </w:footnote>
  <w:footnote w:type="continuationSeparator" w:id="0">
    <w:p w14:paraId="66926D7B" w14:textId="77777777" w:rsidR="00B44195" w:rsidRDefault="00B44195" w:rsidP="00D02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E54938"/>
    <w:multiLevelType w:val="hybridMultilevel"/>
    <w:tmpl w:val="384E7142"/>
    <w:lvl w:ilvl="0" w:tplc="C9EC09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0599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BF"/>
    <w:rsid w:val="00020F5C"/>
    <w:rsid w:val="00022785"/>
    <w:rsid w:val="000457C1"/>
    <w:rsid w:val="00060667"/>
    <w:rsid w:val="0007039C"/>
    <w:rsid w:val="00094624"/>
    <w:rsid w:val="000A45AB"/>
    <w:rsid w:val="000C154B"/>
    <w:rsid w:val="000C22DA"/>
    <w:rsid w:val="000C57CF"/>
    <w:rsid w:val="000E6D09"/>
    <w:rsid w:val="000F5801"/>
    <w:rsid w:val="001314C3"/>
    <w:rsid w:val="00156D0E"/>
    <w:rsid w:val="00160430"/>
    <w:rsid w:val="00173D1C"/>
    <w:rsid w:val="001A7EF3"/>
    <w:rsid w:val="001D75D5"/>
    <w:rsid w:val="001E3E44"/>
    <w:rsid w:val="002074B8"/>
    <w:rsid w:val="0022184D"/>
    <w:rsid w:val="00247B68"/>
    <w:rsid w:val="00254B3F"/>
    <w:rsid w:val="002B6530"/>
    <w:rsid w:val="002D2A5F"/>
    <w:rsid w:val="003048B3"/>
    <w:rsid w:val="00340B22"/>
    <w:rsid w:val="00343868"/>
    <w:rsid w:val="003B10A0"/>
    <w:rsid w:val="003C2BA5"/>
    <w:rsid w:val="003F23F5"/>
    <w:rsid w:val="004071FB"/>
    <w:rsid w:val="00417D15"/>
    <w:rsid w:val="00436301"/>
    <w:rsid w:val="00475141"/>
    <w:rsid w:val="004850F5"/>
    <w:rsid w:val="0049144A"/>
    <w:rsid w:val="00495E67"/>
    <w:rsid w:val="00496135"/>
    <w:rsid w:val="004B03D6"/>
    <w:rsid w:val="004F4C26"/>
    <w:rsid w:val="00517899"/>
    <w:rsid w:val="00520D43"/>
    <w:rsid w:val="005442D4"/>
    <w:rsid w:val="00556CC2"/>
    <w:rsid w:val="00574979"/>
    <w:rsid w:val="005937F2"/>
    <w:rsid w:val="005A3C3E"/>
    <w:rsid w:val="005A4166"/>
    <w:rsid w:val="00641420"/>
    <w:rsid w:val="00674669"/>
    <w:rsid w:val="00675F3D"/>
    <w:rsid w:val="006E5CEA"/>
    <w:rsid w:val="00750687"/>
    <w:rsid w:val="0075283F"/>
    <w:rsid w:val="00757D6C"/>
    <w:rsid w:val="00776E90"/>
    <w:rsid w:val="007C53E5"/>
    <w:rsid w:val="007D18E6"/>
    <w:rsid w:val="007F4997"/>
    <w:rsid w:val="00801FA7"/>
    <w:rsid w:val="0081561F"/>
    <w:rsid w:val="0081660F"/>
    <w:rsid w:val="008257EC"/>
    <w:rsid w:val="0086571D"/>
    <w:rsid w:val="00873044"/>
    <w:rsid w:val="00883586"/>
    <w:rsid w:val="00895B74"/>
    <w:rsid w:val="008C68A4"/>
    <w:rsid w:val="008F404B"/>
    <w:rsid w:val="00921E13"/>
    <w:rsid w:val="00926E58"/>
    <w:rsid w:val="009567BF"/>
    <w:rsid w:val="00966152"/>
    <w:rsid w:val="009662C3"/>
    <w:rsid w:val="00995957"/>
    <w:rsid w:val="009D7534"/>
    <w:rsid w:val="009D7A59"/>
    <w:rsid w:val="009F591B"/>
    <w:rsid w:val="00A5140E"/>
    <w:rsid w:val="00A56297"/>
    <w:rsid w:val="00A93DE4"/>
    <w:rsid w:val="00AA6842"/>
    <w:rsid w:val="00AB3882"/>
    <w:rsid w:val="00B04EF9"/>
    <w:rsid w:val="00B15E5B"/>
    <w:rsid w:val="00B44195"/>
    <w:rsid w:val="00B6022F"/>
    <w:rsid w:val="00B63BF2"/>
    <w:rsid w:val="00B90240"/>
    <w:rsid w:val="00BB1113"/>
    <w:rsid w:val="00BC1ED7"/>
    <w:rsid w:val="00BC5A82"/>
    <w:rsid w:val="00BD082F"/>
    <w:rsid w:val="00BD6F43"/>
    <w:rsid w:val="00C03A46"/>
    <w:rsid w:val="00C108C8"/>
    <w:rsid w:val="00C40070"/>
    <w:rsid w:val="00C4207B"/>
    <w:rsid w:val="00C5146C"/>
    <w:rsid w:val="00C849EC"/>
    <w:rsid w:val="00C90910"/>
    <w:rsid w:val="00CA3E0F"/>
    <w:rsid w:val="00CD4C1E"/>
    <w:rsid w:val="00CE4A51"/>
    <w:rsid w:val="00D02BFB"/>
    <w:rsid w:val="00D36B35"/>
    <w:rsid w:val="00DB44F0"/>
    <w:rsid w:val="00DB56BF"/>
    <w:rsid w:val="00DD4BCC"/>
    <w:rsid w:val="00DE11FD"/>
    <w:rsid w:val="00E06A49"/>
    <w:rsid w:val="00E172F3"/>
    <w:rsid w:val="00E66BFF"/>
    <w:rsid w:val="00E8178D"/>
    <w:rsid w:val="00ED485F"/>
    <w:rsid w:val="00F31C2A"/>
    <w:rsid w:val="00F43D94"/>
    <w:rsid w:val="00F54B01"/>
    <w:rsid w:val="00F608BF"/>
    <w:rsid w:val="00F6349D"/>
    <w:rsid w:val="00F82A35"/>
    <w:rsid w:val="00F9347A"/>
    <w:rsid w:val="00FB4935"/>
    <w:rsid w:val="00FC2F99"/>
    <w:rsid w:val="00FC799D"/>
    <w:rsid w:val="00FD4A84"/>
    <w:rsid w:val="00FE06CA"/>
    <w:rsid w:val="00FE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928B"/>
  <w15:chartTrackingRefBased/>
  <w15:docId w15:val="{9C7C94E6-1919-4BA0-9EA0-1B15E3D4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BFB"/>
  </w:style>
  <w:style w:type="paragraph" w:styleId="Footer">
    <w:name w:val="footer"/>
    <w:basedOn w:val="Normal"/>
    <w:link w:val="FooterChar"/>
    <w:uiPriority w:val="99"/>
    <w:unhideWhenUsed/>
    <w:rsid w:val="00D02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93962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253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2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38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379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483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742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615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98649-2916-4356-8190-3E7AE13B6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5</TotalTime>
  <Pages>2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Khatri</dc:creator>
  <cp:keywords/>
  <dc:description/>
  <cp:lastModifiedBy>Resham Khatri</cp:lastModifiedBy>
  <cp:revision>31</cp:revision>
  <dcterms:created xsi:type="dcterms:W3CDTF">2024-12-09T00:23:00Z</dcterms:created>
  <dcterms:modified xsi:type="dcterms:W3CDTF">2025-05-07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09T00:23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1bac51d-3b98-44e1-afb3-e0b6315a2bf4</vt:lpwstr>
  </property>
  <property fmtid="{D5CDD505-2E9C-101B-9397-08002B2CF9AE}" pid="8" name="MSIP_Label_0f488380-630a-4f55-a077-a19445e3f360_ContentBits">
    <vt:lpwstr>0</vt:lpwstr>
  </property>
</Properties>
</file>